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01D8B" w14:textId="77777777" w:rsidR="00885E28" w:rsidRPr="000D0B05" w:rsidRDefault="00885E28" w:rsidP="00885E28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0D0B05">
        <w:rPr>
          <w:rFonts w:ascii="Arial" w:hAnsi="Arial" w:cs="Arial"/>
          <w:b/>
          <w:bCs/>
          <w:color w:val="000000" w:themeColor="text1"/>
        </w:rPr>
        <w:t xml:space="preserve">Supplemental Table 2. </w:t>
      </w:r>
      <w:r w:rsidRPr="00EB2B10">
        <w:rPr>
          <w:rFonts w:ascii="Arial" w:hAnsi="Arial" w:cs="Arial"/>
          <w:color w:val="000000" w:themeColor="text1"/>
        </w:rPr>
        <w:t>ICD-O-3 Histology Codes for Lung Cancer Sub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225"/>
      </w:tblGrid>
      <w:tr w:rsidR="00885E28" w:rsidRPr="000D0B05" w14:paraId="6E7F7305" w14:textId="77777777" w:rsidTr="00617C91">
        <w:tc>
          <w:tcPr>
            <w:tcW w:w="2785" w:type="dxa"/>
          </w:tcPr>
          <w:p w14:paraId="2B6A1971" w14:textId="77777777" w:rsidR="00885E28" w:rsidRPr="000D0B05" w:rsidRDefault="00885E28" w:rsidP="00617C9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btypes </w:t>
            </w:r>
          </w:p>
        </w:tc>
        <w:tc>
          <w:tcPr>
            <w:tcW w:w="6225" w:type="dxa"/>
          </w:tcPr>
          <w:p w14:paraId="205EC384" w14:textId="77777777" w:rsidR="00885E28" w:rsidRPr="000D0B05" w:rsidRDefault="00885E28" w:rsidP="00617C9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CD-O-3 Histology Codes</w:t>
            </w:r>
          </w:p>
        </w:tc>
      </w:tr>
      <w:tr w:rsidR="00885E28" w:rsidRPr="000D0B05" w14:paraId="2A68EFD3" w14:textId="77777777" w:rsidTr="00617C91">
        <w:tc>
          <w:tcPr>
            <w:tcW w:w="2785" w:type="dxa"/>
          </w:tcPr>
          <w:p w14:paraId="2A6C7F61" w14:textId="77777777" w:rsidR="00885E28" w:rsidRPr="000D0B05" w:rsidRDefault="00885E28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small-cell lung cancer</w:t>
            </w:r>
          </w:p>
        </w:tc>
        <w:tc>
          <w:tcPr>
            <w:tcW w:w="6225" w:type="dxa"/>
          </w:tcPr>
          <w:p w14:paraId="1F5F69C2" w14:textId="77777777" w:rsidR="00885E28" w:rsidRPr="000D0B05" w:rsidRDefault="00885E28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8010, 8012, 8013, 8020, 8046, 8050–8052, 8070–8078, 8140, 8141, 8143, 8147, 8250–8255, 8260, 8310, 8430, 8480, 8481, 8490, 8560, and 8570–8575</w:t>
            </w:r>
          </w:p>
        </w:tc>
      </w:tr>
      <w:tr w:rsidR="00885E28" w:rsidRPr="000D0B05" w14:paraId="0F44CF8D" w14:textId="77777777" w:rsidTr="00617C91">
        <w:tc>
          <w:tcPr>
            <w:tcW w:w="2785" w:type="dxa"/>
          </w:tcPr>
          <w:p w14:paraId="16C53BE9" w14:textId="77777777" w:rsidR="00885E28" w:rsidRPr="000D0B05" w:rsidRDefault="00885E28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-cell lung cancer</w:t>
            </w:r>
          </w:p>
        </w:tc>
        <w:tc>
          <w:tcPr>
            <w:tcW w:w="6225" w:type="dxa"/>
          </w:tcPr>
          <w:p w14:paraId="27980D59" w14:textId="77777777" w:rsidR="00885E28" w:rsidRPr="000D0B05" w:rsidRDefault="00885E28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8002, 8041, 8042, 8043, 8044, and 8045.</w:t>
            </w:r>
          </w:p>
        </w:tc>
      </w:tr>
    </w:tbl>
    <w:p w14:paraId="5DDAFAE2" w14:textId="77777777" w:rsidR="00885E28" w:rsidRPr="000D0B05" w:rsidRDefault="00885E28" w:rsidP="00885E28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7B63954" w14:textId="5207A76C" w:rsidR="001778AA" w:rsidRPr="00885E28" w:rsidRDefault="001778AA" w:rsidP="00885E28">
      <w:pPr>
        <w:rPr>
          <w:rFonts w:ascii="Arial" w:hAnsi="Arial" w:cs="Arial"/>
          <w:b/>
          <w:bCs/>
          <w:color w:val="000000" w:themeColor="text1"/>
        </w:rPr>
      </w:pPr>
    </w:p>
    <w:sectPr w:rsidR="001778AA" w:rsidRPr="00885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AA"/>
    <w:rsid w:val="001778AA"/>
    <w:rsid w:val="00645903"/>
    <w:rsid w:val="0088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2F11D"/>
  <w15:chartTrackingRefBased/>
  <w15:docId w15:val="{09DA4086-C9A8-A848-A2AD-2C6D6058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8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903"/>
    <w:rPr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Khan</dc:creator>
  <cp:keywords/>
  <dc:description/>
  <cp:lastModifiedBy>Adeel Khan</cp:lastModifiedBy>
  <cp:revision>2</cp:revision>
  <dcterms:created xsi:type="dcterms:W3CDTF">2022-05-17T04:16:00Z</dcterms:created>
  <dcterms:modified xsi:type="dcterms:W3CDTF">2022-05-17T04:16:00Z</dcterms:modified>
</cp:coreProperties>
</file>